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67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4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7-4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67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67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67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17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-43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51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51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78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B5187">
              <w:rPr>
                <w:sz w:val="24"/>
                <w:szCs w:val="24"/>
              </w:rPr>
            </w:r>
            <w:r w:rsidR="00BB51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57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5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18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1680D"/>
    <w:rsid w:val="002253F7"/>
    <w:rsid w:val="00233096"/>
    <w:rsid w:val="002E69C5"/>
    <w:rsid w:val="00474025"/>
    <w:rsid w:val="0049248C"/>
    <w:rsid w:val="005757D3"/>
    <w:rsid w:val="00664936"/>
    <w:rsid w:val="00667816"/>
    <w:rsid w:val="0068643A"/>
    <w:rsid w:val="00750A0E"/>
    <w:rsid w:val="007924AC"/>
    <w:rsid w:val="008167BF"/>
    <w:rsid w:val="00821787"/>
    <w:rsid w:val="009B20D2"/>
    <w:rsid w:val="00A0782F"/>
    <w:rsid w:val="00B567D4"/>
    <w:rsid w:val="00BB4AE3"/>
    <w:rsid w:val="00BB5187"/>
    <w:rsid w:val="00CA6DD4"/>
    <w:rsid w:val="00D464FA"/>
    <w:rsid w:val="00EE17D5"/>
    <w:rsid w:val="00F901FE"/>
    <w:rsid w:val="00FA17E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E71CB9C8-42E0-4A33-B559-512FDD0A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oodridge, Donna</cp:lastModifiedBy>
  <cp:revision>9</cp:revision>
  <dcterms:created xsi:type="dcterms:W3CDTF">2017-02-24T14:16:00Z</dcterms:created>
  <dcterms:modified xsi:type="dcterms:W3CDTF">2017-02-24T15:35:00Z</dcterms:modified>
</cp:coreProperties>
</file>